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208E1" w14:textId="4F5EEFD6" w:rsidR="003E516F" w:rsidRDefault="003E516F" w:rsidP="003E516F">
      <w:pPr>
        <w:spacing w:line="360" w:lineRule="auto"/>
        <w:jc w:val="both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upplementary Table 1. ScFv sequence</w:t>
      </w:r>
    </w:p>
    <w:p w14:paraId="715B5B4E" w14:textId="77777777" w:rsidR="003E516F" w:rsidRDefault="003E516F" w:rsidP="003E516F">
      <w:pPr>
        <w:shd w:val="clear" w:color="auto" w:fill="FF5050"/>
        <w:autoSpaceDE w:val="0"/>
        <w:autoSpaceDN w:val="0"/>
        <w:adjustRightInd w:val="0"/>
        <w:spacing w:line="360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cFv</w:t>
      </w:r>
    </w:p>
    <w:p w14:paraId="58CAA8AF" w14:textId="77777777" w:rsidR="003E516F" w:rsidRDefault="003E516F" w:rsidP="003E516F">
      <w:pPr>
        <w:shd w:val="clear" w:color="auto" w:fill="FF5050"/>
        <w:autoSpaceDE w:val="0"/>
        <w:autoSpaceDN w:val="0"/>
        <w:adjustRightInd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IVLTQSPVTLSVTPGDSVSLSCRASRDISNNLHWFQQTSHESPRLLIKYASQSMSGIPSRFSGSGSGTDFTLSINSVETEDFGMYFCQQTNSWPYTFGGGTKLEIKGGGGSGGGGSGGGGSEVQLQQSGTVLARPGASVKMSCEASGYTFTNYWMHWVKQRPGQGLEWIGAIYPGNSDTSYIQKFKGKAKLTAVTSTTSVYMELSSLTNEDSAVYYCTLYDGYYVFAYWGQGTLVTVSA</w:t>
      </w:r>
    </w:p>
    <w:p w14:paraId="563B7B92" w14:textId="77777777" w:rsidR="003144BF" w:rsidRDefault="00000000"/>
    <w:sectPr w:rsidR="00314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2B1"/>
    <w:rsid w:val="003E516F"/>
    <w:rsid w:val="00940FA5"/>
    <w:rsid w:val="00E76A3F"/>
    <w:rsid w:val="00E95229"/>
    <w:rsid w:val="00FF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DB32C"/>
  <w15:chartTrackingRefBased/>
  <w15:docId w15:val="{5215FA48-D3F4-478C-978A-2F82C27B9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an tomuleasa</dc:creator>
  <cp:keywords/>
  <dc:description/>
  <cp:lastModifiedBy>ciprian tomuleasa</cp:lastModifiedBy>
  <cp:revision>2</cp:revision>
  <dcterms:created xsi:type="dcterms:W3CDTF">2022-10-11T14:32:00Z</dcterms:created>
  <dcterms:modified xsi:type="dcterms:W3CDTF">2022-10-11T14:32:00Z</dcterms:modified>
</cp:coreProperties>
</file>